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16D06" w14:textId="00602933" w:rsidR="00006FE4" w:rsidRPr="00F51491" w:rsidRDefault="00006FE4" w:rsidP="00006FE4">
      <w:pPr>
        <w:rPr>
          <w:rFonts w:ascii="Times New Roman" w:hAnsi="Times New Roman" w:cs="Times New Roman"/>
          <w:b/>
          <w:bCs/>
        </w:rPr>
      </w:pPr>
      <w:r w:rsidRPr="00F514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="00863F37"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>e</w:t>
      </w:r>
      <w:r w:rsidRPr="00F51491">
        <w:rPr>
          <w:rFonts w:ascii="Times New Roman" w:hAnsi="Times New Roman" w:cs="Times New Roman"/>
          <w:b/>
          <w:bCs/>
        </w:rPr>
        <w:t>ffectiveness estimates from linear mixed effects models</w:t>
      </w:r>
      <w:r>
        <w:rPr>
          <w:rFonts w:ascii="Times New Roman" w:hAnsi="Times New Roman" w:cs="Times New Roman" w:hint="eastAsia"/>
          <w:b/>
          <w:bCs/>
        </w:rPr>
        <w:t xml:space="preserve"> (intention-to-treat population)</w:t>
      </w:r>
    </w:p>
    <w:tbl>
      <w:tblPr>
        <w:tblW w:w="1617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826"/>
        <w:gridCol w:w="1277"/>
        <w:gridCol w:w="1560"/>
        <w:gridCol w:w="1134"/>
        <w:gridCol w:w="7"/>
        <w:gridCol w:w="1269"/>
        <w:gridCol w:w="1698"/>
        <w:gridCol w:w="1280"/>
        <w:gridCol w:w="7"/>
        <w:gridCol w:w="1270"/>
        <w:gridCol w:w="1700"/>
        <w:gridCol w:w="1137"/>
        <w:gridCol w:w="7"/>
      </w:tblGrid>
      <w:tr w:rsidR="00006FE4" w:rsidRPr="00F51491" w14:paraId="5BCACD2F" w14:textId="77777777" w:rsidTr="00423DD6">
        <w:trPr>
          <w:trHeight w:val="20"/>
        </w:trPr>
        <w:tc>
          <w:tcPr>
            <w:tcW w:w="38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104910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39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FA208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 post</w:t>
            </w: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2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80817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 weeks post</w:t>
            </w: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11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B2582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-year</w:t>
            </w: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ost</w:t>
            </w: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 w:rsidR="00006FE4" w:rsidRPr="00F51491" w14:paraId="1EFDD34A" w14:textId="77777777" w:rsidTr="00423DD6">
        <w:trPr>
          <w:gridAfter w:val="1"/>
          <w:wAfter w:w="7" w:type="dxa"/>
          <w:trHeight w:val="20"/>
        </w:trPr>
        <w:tc>
          <w:tcPr>
            <w:tcW w:w="38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E2E5F91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4E8D6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52532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0C5A1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AA2DC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67EA8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5B75E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5DCE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36B59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A020F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006FE4" w:rsidRPr="00F51491" w14:paraId="5918468C" w14:textId="77777777" w:rsidTr="00423DD6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8F8F" w14:textId="77777777" w:rsidR="00006FE4" w:rsidRPr="00650BEE" w:rsidRDefault="00006FE4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szCs w:val="21"/>
              </w:rPr>
              <w:t>Func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313FA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2C0B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0941E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E883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ACA79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6587A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D15F8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6FD0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E3230" w14:textId="77777777" w:rsidR="00006FE4" w:rsidRPr="00D470C7" w:rsidRDefault="00006FE4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F0F1D" w:rsidRPr="00F51491" w14:paraId="47DE06BD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489F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ROM of elbow flexion to extension motion (°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B47C" w14:textId="6E682B84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1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DBFC8" w14:textId="60B0C965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12.70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1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211D" w14:textId="1A537962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3DFD" w14:textId="71136166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8.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CE53" w14:textId="07197434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10.70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6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047EE" w14:textId="433ACFE0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44005" w14:textId="0CC24B4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8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8A908" w14:textId="67567101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9.25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6.8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947A3" w14:textId="474937B0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57D4E277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684A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ROM of forearm rotation (°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9A60" w14:textId="1C3CB345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5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53741" w14:textId="25FB91CC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6.90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5A568" w14:textId="1D4EA5B2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77D18" w14:textId="05D5FE82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4.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D44B" w14:textId="25B6079C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6.81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3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FB2A" w14:textId="77E57A0B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263C2" w14:textId="590332F5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6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9D9B9" w14:textId="0C0DF18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9.44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4.2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27CA7" w14:textId="17419E10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527077A0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00DA3B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Flexion Strength-Isometric Elbow Flexion Strength (%of unaffected ar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CB98" w14:textId="00C2E62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5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F6EF8" w14:textId="6DA8C830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6.76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0F764" w14:textId="2C1E795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F5BE4" w14:textId="2F3B5A6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6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52C3E" w14:textId="5C8F8A1A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7.6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5.4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F2E61" w14:textId="1140766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E947" w14:textId="4307D078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4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F873" w14:textId="09B4ACD5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5.3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2.9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71B55" w14:textId="67CF3611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42C506B2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169B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Flexion Strength-Dynamic Elbow Flexion Strength (%of unaffected ar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21E35" w14:textId="1D8EB28D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DD8A8" w14:textId="6E2726D1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1.13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732F" w14:textId="0C485FD4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 xml:space="preserve">0.8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96DC" w14:textId="378287F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0.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04605" w14:textId="49D7FE1E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0.63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0E53" w14:textId="5EA4991B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0.39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15E32" w14:textId="013BC96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3.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7680D" w14:textId="772104A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4.81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2.5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F83ED" w14:textId="2633311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5E885E71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AE36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Elbow Flexion Endurance (%of unaffected ar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E1566" w14:textId="0915568D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C458" w14:textId="6C4A860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2.32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43917" w14:textId="71A95C0B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 xml:space="preserve">0.02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EE805" w14:textId="7063625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2.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7D84A" w14:textId="07F6404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3.65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6BDF" w14:textId="059866A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0D72" w14:textId="1BC1780B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4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4BA8A" w14:textId="6811867B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5.31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3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50331" w14:textId="5526D76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4722CA" w:rsidRPr="00F51491" w14:paraId="1B8B629F" w14:textId="77777777" w:rsidTr="004722CA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4488" w14:textId="6358E899" w:rsidR="004722CA" w:rsidRPr="000845EC" w:rsidRDefault="004722CA" w:rsidP="004722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ercentage of lost motion recovered at 1 year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F95C" w14:textId="64E023BA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8241A" w14:textId="05C770DD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DBF94" w14:textId="4F417D0A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B6B35" w14:textId="1E66CFA9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8CF3" w14:textId="693956DE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FEB3" w14:textId="57C65FA2" w:rsidR="004722CA" w:rsidRPr="008F0F1D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2EA40" w14:textId="33F1FF5B" w:rsidR="004722CA" w:rsidRPr="004722CA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 w:rsidRPr="004722CA">
              <w:rPr>
                <w:rFonts w:ascii="Times New Roman" w:eastAsia="等线" w:hAnsi="Times New Roman" w:cs="Times New Roman"/>
              </w:rPr>
              <w:t>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6F31" w14:textId="164C62CA" w:rsidR="004722CA" w:rsidRPr="004722CA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 w:rsidRPr="004722CA">
              <w:rPr>
                <w:rFonts w:ascii="Times New Roman" w:eastAsia="等线" w:hAnsi="Times New Roman" w:cs="Times New Roman"/>
              </w:rPr>
              <w:t>(0.10,0.2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391C1" w14:textId="5FC469E5" w:rsidR="004722CA" w:rsidRPr="004722CA" w:rsidRDefault="004722CA" w:rsidP="004722CA">
            <w:pPr>
              <w:widowControl/>
              <w:rPr>
                <w:rFonts w:ascii="Times New Roman" w:eastAsia="等线" w:hAnsi="Times New Roman" w:cs="Times New Roman"/>
              </w:rPr>
            </w:pPr>
            <w:r w:rsidRPr="004722CA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4BFA6DB8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07C4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szCs w:val="21"/>
              </w:rPr>
              <w:t>PROM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2C790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C597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F0972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4137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4BCE9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01FFF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83C19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66958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1BC8" w14:textId="7777777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F0F1D" w:rsidRPr="00F51491" w14:paraId="6D3DAC61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102C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ASES Elbow Function </w:t>
            </w:r>
            <w:proofErr w:type="spellStart"/>
            <w:r w:rsidRPr="000845EC">
              <w:rPr>
                <w:rFonts w:ascii="Times New Roman" w:eastAsia="等线" w:hAnsi="Times New Roman" w:cs="Times New Roman"/>
                <w:szCs w:val="21"/>
              </w:rPr>
              <w:t>Subscore</w:t>
            </w:r>
            <w:proofErr w:type="spellEnd"/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(point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4A24" w14:textId="0512D5B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3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E1EF8" w14:textId="3DBC2BD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3.9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6EC67" w14:textId="2A3EB71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233A" w14:textId="1D267437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1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C52FF" w14:textId="0DADED4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1.5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-0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BBD4" w14:textId="5F9E9494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A0E3" w14:textId="03064026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-0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FB62" w14:textId="6DA5D2C1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-0.59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0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AAD0D" w14:textId="55C392BA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0.077</w:t>
            </w:r>
          </w:p>
        </w:tc>
      </w:tr>
      <w:tr w:rsidR="008F0F1D" w:rsidRPr="00F51491" w14:paraId="42BC1B96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EB37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ASES Elbow Pain </w:t>
            </w:r>
            <w:proofErr w:type="spellStart"/>
            <w:r w:rsidRPr="000845EC">
              <w:rPr>
                <w:rFonts w:ascii="Times New Roman" w:eastAsia="等线" w:hAnsi="Times New Roman" w:cs="Times New Roman"/>
                <w:szCs w:val="21"/>
              </w:rPr>
              <w:t>Subscore</w:t>
            </w:r>
            <w:proofErr w:type="spellEnd"/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(point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7F10" w14:textId="07FB078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D59D0" w14:textId="61DCE716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2.42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3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4199" w14:textId="75822C0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7DE6" w14:textId="4156B54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1.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AA8EF" w14:textId="1F9DBDD9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1.43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2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FC47F" w14:textId="2D3CBDD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16BA" w14:textId="2C817BA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1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EA832" w14:textId="7FB631A3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1.13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2.3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8312" w14:textId="4DAF6770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8F0F1D" w:rsidRPr="00F51491" w14:paraId="5999CA87" w14:textId="77777777" w:rsidTr="008F0F1D">
        <w:trPr>
          <w:gridAfter w:val="1"/>
          <w:wAfter w:w="7" w:type="dxa"/>
          <w:trHeight w:val="20"/>
        </w:trPr>
        <w:tc>
          <w:tcPr>
            <w:tcW w:w="3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7B1F5C" w14:textId="77777777" w:rsidR="008F0F1D" w:rsidRPr="00650BEE" w:rsidRDefault="008F0F1D" w:rsidP="008F0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DASH Score (point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6EEC68" w14:textId="630DFAC2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3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701F67" w14:textId="5D39B6DD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2.3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3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71B983" w14:textId="4AED904A" w:rsidR="008F0F1D" w:rsidRPr="008F0F1D" w:rsidRDefault="008F0F1D" w:rsidP="008F0F1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E6C39D" w14:textId="723CBCDC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1.1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EB1C87" w14:textId="65A736C5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0.43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1.7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B22D41" w14:textId="4F13D186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0.00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7ED1A8" w14:textId="34D2ED3A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1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3DF8F8" w14:textId="5212A152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(0.67</w:t>
            </w:r>
            <w:r w:rsidR="00863F37">
              <w:rPr>
                <w:rFonts w:ascii="Times New Roman" w:eastAsia="等线" w:hAnsi="Times New Roman" w:cs="Times New Roman"/>
              </w:rPr>
              <w:t xml:space="preserve">, </w:t>
            </w:r>
            <w:r w:rsidRPr="008F0F1D">
              <w:rPr>
                <w:rFonts w:ascii="Times New Roman" w:eastAsia="等线" w:hAnsi="Times New Roman" w:cs="Times New Roman"/>
              </w:rPr>
              <w:t>1.9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84FAE5" w14:textId="2BE6FE6F" w:rsidR="008F0F1D" w:rsidRPr="008F0F1D" w:rsidRDefault="008F0F1D" w:rsidP="008F0F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F0F1D">
              <w:rPr>
                <w:rFonts w:ascii="Times New Roman" w:eastAsia="等线" w:hAnsi="Times New Roman" w:cs="Times New Roman"/>
              </w:rPr>
              <w:t>&lt;0.001</w:t>
            </w:r>
          </w:p>
        </w:tc>
      </w:tr>
    </w:tbl>
    <w:p w14:paraId="7BFB84BE" w14:textId="518D6121" w:rsidR="00006FE4" w:rsidRDefault="00006FE4" w:rsidP="00006FE4">
      <w:pPr>
        <w:rPr>
          <w:rFonts w:ascii="Times New Roman" w:hAnsi="Times New Roman" w:cs="Times New Roman"/>
        </w:rPr>
      </w:pPr>
      <w:bookmarkStart w:id="0" w:name="_Hlk191939362"/>
      <w:r>
        <w:rPr>
          <w:rFonts w:ascii="Times New Roman" w:hAnsi="Times New Roman" w:cs="Times New Roman" w:hint="eastAsia"/>
        </w:rPr>
        <w:t xml:space="preserve">ROM: range of motion; ASES: </w:t>
      </w:r>
      <w:r w:rsidRPr="000300E5">
        <w:rPr>
          <w:rFonts w:ascii="Times New Roman" w:hAnsi="Times New Roman" w:cs="Times New Roman"/>
        </w:rPr>
        <w:t>American Shoulder and Elbow Surgeons Shoulder Score</w:t>
      </w:r>
      <w:r>
        <w:rPr>
          <w:rFonts w:ascii="Times New Roman" w:hAnsi="Times New Roman" w:cs="Times New Roman" w:hint="eastAsia"/>
        </w:rPr>
        <w:t xml:space="preserve">; DASH: The </w:t>
      </w:r>
      <w:r w:rsidRPr="000300E5">
        <w:rPr>
          <w:rFonts w:ascii="Times New Roman" w:hAnsi="Times New Roman" w:cs="Times New Roman"/>
        </w:rPr>
        <w:t>disabilities of the arm</w:t>
      </w:r>
      <w:r w:rsidR="00863F37">
        <w:rPr>
          <w:rFonts w:ascii="Times New Roman" w:hAnsi="Times New Roman" w:cs="Times New Roman"/>
        </w:rPr>
        <w:t xml:space="preserve">, </w:t>
      </w:r>
      <w:r w:rsidRPr="000300E5">
        <w:rPr>
          <w:rFonts w:ascii="Times New Roman" w:hAnsi="Times New Roman" w:cs="Times New Roman"/>
        </w:rPr>
        <w:t>shoulder and hand</w:t>
      </w:r>
      <w:r>
        <w:rPr>
          <w:rFonts w:ascii="Times New Roman" w:hAnsi="Times New Roman" w:cs="Times New Roman" w:hint="eastAsia"/>
        </w:rPr>
        <w:t xml:space="preserve"> question</w:t>
      </w:r>
      <w:r w:rsidRPr="000300E5">
        <w:rPr>
          <w:rFonts w:ascii="Times New Roman" w:hAnsi="Times New Roman" w:cs="Times New Roman"/>
        </w:rPr>
        <w:t>naire</w:t>
      </w:r>
      <w:bookmarkEnd w:id="0"/>
      <w:r>
        <w:rPr>
          <w:rFonts w:ascii="Times New Roman" w:hAnsi="Times New Roman" w:cs="Times New Roman" w:hint="eastAsia"/>
        </w:rPr>
        <w:t>; PROM: Patient-reported outcome measures.</w:t>
      </w:r>
    </w:p>
    <w:p w14:paraId="7B2055D8" w14:textId="4B6DE23F" w:rsidR="00006FE4" w:rsidRPr="00C72CE6" w:rsidRDefault="00006FE4" w:rsidP="00006FE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46F5A">
        <w:rPr>
          <w:rFonts w:ascii="Times New Roman" w:hAnsi="Times New Roman"/>
        </w:rPr>
        <w:t>Isometric flexion strength</w:t>
      </w:r>
      <w:r w:rsidR="00863F37">
        <w:rPr>
          <w:rFonts w:ascii="Times New Roman" w:hAnsi="Times New Roman" w:hint="eastAsia"/>
        </w:rPr>
        <w:t xml:space="preserve">, </w:t>
      </w:r>
      <w:r w:rsidRPr="00C46F5A">
        <w:rPr>
          <w:rFonts w:ascii="Times New Roman" w:hAnsi="Times New Roman"/>
        </w:rPr>
        <w:t>dynamic flexion strength</w:t>
      </w:r>
      <w:r w:rsidRPr="00E14D25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and endurance </w:t>
      </w:r>
      <w:r w:rsidRPr="00C46F5A">
        <w:rPr>
          <w:rFonts w:ascii="Times New Roman" w:hAnsi="Times New Roman"/>
        </w:rPr>
        <w:t>were measured and compared with the contralateral side using a BTE machine (Baltimore Therapeutic Equipment</w:t>
      </w:r>
      <w:r w:rsidR="00863F37">
        <w:rPr>
          <w:rFonts w:ascii="Times New Roman" w:hAnsi="Times New Roman"/>
        </w:rPr>
        <w:t xml:space="preserve">, </w:t>
      </w:r>
      <w:r w:rsidRPr="00C46F5A">
        <w:rPr>
          <w:rFonts w:ascii="Times New Roman" w:hAnsi="Times New Roman"/>
        </w:rPr>
        <w:t>Simulator II</w:t>
      </w:r>
      <w:r w:rsidR="00863F37">
        <w:rPr>
          <w:rFonts w:ascii="Times New Roman" w:hAnsi="Times New Roman"/>
        </w:rPr>
        <w:t xml:space="preserve">, </w:t>
      </w:r>
      <w:r w:rsidRPr="00C46F5A">
        <w:rPr>
          <w:rFonts w:ascii="Times New Roman" w:hAnsi="Times New Roman"/>
        </w:rPr>
        <w:t>Hanover</w:t>
      </w:r>
      <w:r w:rsidR="00863F37">
        <w:rPr>
          <w:rFonts w:ascii="Times New Roman" w:hAnsi="Times New Roman"/>
        </w:rPr>
        <w:t xml:space="preserve">, </w:t>
      </w:r>
      <w:r w:rsidRPr="00C46F5A">
        <w:rPr>
          <w:rFonts w:ascii="Times New Roman" w:hAnsi="Times New Roman"/>
        </w:rPr>
        <w:t>MD</w:t>
      </w:r>
      <w:r w:rsidR="00863F37">
        <w:rPr>
          <w:rFonts w:ascii="Times New Roman" w:hAnsi="Times New Roman"/>
        </w:rPr>
        <w:t xml:space="preserve">, </w:t>
      </w:r>
      <w:r w:rsidRPr="00C46F5A">
        <w:rPr>
          <w:rFonts w:ascii="Times New Roman" w:hAnsi="Times New Roman"/>
        </w:rPr>
        <w:t>USA)</w:t>
      </w:r>
    </w:p>
    <w:p w14:paraId="228A442B" w14:textId="77777777" w:rsidR="00006FE4" w:rsidRPr="00C03844" w:rsidRDefault="00006FE4" w:rsidP="00006FE4">
      <w:pPr>
        <w:rPr>
          <w:rFonts w:ascii="Times New Roman" w:hAnsi="Times New Roman" w:cs="Times New Roman"/>
        </w:rPr>
      </w:pPr>
    </w:p>
    <w:p w14:paraId="12980354" w14:textId="77777777" w:rsidR="00F51491" w:rsidRPr="00863F37" w:rsidRDefault="00F51491" w:rsidP="00006FE4">
      <w:pPr>
        <w:rPr>
          <w:rFonts w:hint="eastAsia"/>
        </w:rPr>
      </w:pPr>
    </w:p>
    <w:sectPr w:rsidR="00F51491" w:rsidRPr="00863F37" w:rsidSect="00F514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D8AE7" w14:textId="77777777" w:rsidR="00190993" w:rsidRDefault="00190993" w:rsidP="0023506C">
      <w:pPr>
        <w:rPr>
          <w:rFonts w:hint="eastAsia"/>
        </w:rPr>
      </w:pPr>
      <w:r>
        <w:separator/>
      </w:r>
    </w:p>
  </w:endnote>
  <w:endnote w:type="continuationSeparator" w:id="0">
    <w:p w14:paraId="5867B121" w14:textId="77777777" w:rsidR="00190993" w:rsidRDefault="00190993" w:rsidP="002350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A13A0" w14:textId="77777777" w:rsidR="00190993" w:rsidRDefault="00190993" w:rsidP="0023506C">
      <w:pPr>
        <w:rPr>
          <w:rFonts w:hint="eastAsia"/>
        </w:rPr>
      </w:pPr>
      <w:r>
        <w:separator/>
      </w:r>
    </w:p>
  </w:footnote>
  <w:footnote w:type="continuationSeparator" w:id="0">
    <w:p w14:paraId="10576E89" w14:textId="77777777" w:rsidR="00190993" w:rsidRDefault="00190993" w:rsidP="002350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91"/>
    <w:rsid w:val="00006FE4"/>
    <w:rsid w:val="00127495"/>
    <w:rsid w:val="00182F45"/>
    <w:rsid w:val="00190993"/>
    <w:rsid w:val="001F2BE2"/>
    <w:rsid w:val="0023506C"/>
    <w:rsid w:val="00252E7A"/>
    <w:rsid w:val="003D31E0"/>
    <w:rsid w:val="0041631B"/>
    <w:rsid w:val="004722CA"/>
    <w:rsid w:val="0070174A"/>
    <w:rsid w:val="00775BD0"/>
    <w:rsid w:val="007B23EF"/>
    <w:rsid w:val="007E10FF"/>
    <w:rsid w:val="00863F37"/>
    <w:rsid w:val="00873A36"/>
    <w:rsid w:val="008C2664"/>
    <w:rsid w:val="008F0F1D"/>
    <w:rsid w:val="00912B54"/>
    <w:rsid w:val="00A22304"/>
    <w:rsid w:val="00A63689"/>
    <w:rsid w:val="00A66A0D"/>
    <w:rsid w:val="00AA1C5D"/>
    <w:rsid w:val="00B01AB1"/>
    <w:rsid w:val="00B61811"/>
    <w:rsid w:val="00B7770B"/>
    <w:rsid w:val="00BE79D0"/>
    <w:rsid w:val="00C112A8"/>
    <w:rsid w:val="00CE68D2"/>
    <w:rsid w:val="00D470C7"/>
    <w:rsid w:val="00DB4E2F"/>
    <w:rsid w:val="00E74D6E"/>
    <w:rsid w:val="00EE39E0"/>
    <w:rsid w:val="00F128CB"/>
    <w:rsid w:val="00F51491"/>
    <w:rsid w:val="00F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FAA90"/>
  <w15:chartTrackingRefBased/>
  <w15:docId w15:val="{78578137-109F-4898-A214-994CE709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F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4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4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4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4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4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4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4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4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4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4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4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4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4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4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4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4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4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4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4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4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4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4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4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4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5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50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5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5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10</cp:revision>
  <dcterms:created xsi:type="dcterms:W3CDTF">2025-03-12T02:07:00Z</dcterms:created>
  <dcterms:modified xsi:type="dcterms:W3CDTF">2025-05-07T02:25:00Z</dcterms:modified>
</cp:coreProperties>
</file>